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22. Mismatched bases after liftover between reference build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72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795"/>
        <w:gridCol w:w="1490.625"/>
        <w:gridCol w:w="1490.625"/>
        <w:gridCol w:w="1490.625"/>
        <w:gridCol w:w="1490.625"/>
        <w:gridCol w:w="1490.625"/>
        <w:gridCol w:w="1490.625"/>
        <w:gridCol w:w="1490.625"/>
        <w:gridCol w:w="1490.625"/>
        <w:tblGridChange w:id="0">
          <w:tblGrid>
            <w:gridCol w:w="795"/>
            <w:gridCol w:w="1490.625"/>
            <w:gridCol w:w="1490.625"/>
            <w:gridCol w:w="1490.625"/>
            <w:gridCol w:w="1490.625"/>
            <w:gridCol w:w="1490.625"/>
            <w:gridCol w:w="1490.625"/>
            <w:gridCol w:w="1490.625"/>
            <w:gridCol w:w="1490.625"/>
          </w:tblGrid>
        </w:tblGridChange>
      </w:tblGrid>
      <w:tr>
        <w:trPr>
          <w:trHeight w:val="4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9e9e9e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RCh37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9e9e9e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RCh38</w:t>
            </w:r>
          </w:p>
        </w:tc>
      </w:tr>
      <w:tr>
        <w:trPr>
          <w:trHeight w:val="61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a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que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a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quence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120" w:lineRule="auto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PO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,235,4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,235,4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,012,6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,012,6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120" w:lineRule="auto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DS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,563,9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,563,9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,563,7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,563,7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</w:tr>
      <w:tr>
        <w:trPr>
          <w:trHeight w:val="49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120" w:lineRule="auto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FBN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8,807,6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8,807,6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8,515,4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8,515,4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</w:tr>
      <w:tr>
        <w:trPr>
          <w:trHeight w:val="4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120" w:lineRule="auto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NNI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5,665,5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5,665,5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5,154,2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5,154,2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</w:tr>
    </w:tbl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